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1ED" w:rsidRPr="00553FA6" w:rsidRDefault="00BE31ED" w:rsidP="00BE31ED">
      <w:pPr>
        <w:spacing w:line="360" w:lineRule="auto"/>
        <w:ind w:right="-96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Additional file 3 </w:t>
      </w:r>
      <w:bookmarkStart w:id="0" w:name="_GoBack"/>
      <w:bookmarkEnd w:id="0"/>
      <w:r>
        <w:rPr>
          <w:rFonts w:ascii="Arial" w:hAnsi="Arial" w:cs="Arial"/>
          <w:b/>
          <w:sz w:val="22"/>
        </w:rPr>
        <w:t>(</w:t>
      </w:r>
      <w:r w:rsidRPr="00F16B53">
        <w:rPr>
          <w:rFonts w:ascii="Arial" w:hAnsi="Arial" w:cs="Arial"/>
          <w:b/>
          <w:sz w:val="22"/>
        </w:rPr>
        <w:t>Table 3</w:t>
      </w:r>
      <w:r>
        <w:rPr>
          <w:rFonts w:ascii="Arial" w:hAnsi="Arial" w:cs="Arial"/>
          <w:b/>
          <w:sz w:val="22"/>
        </w:rPr>
        <w:t>)</w:t>
      </w:r>
      <w:r w:rsidRPr="00F16B53">
        <w:rPr>
          <w:rFonts w:ascii="Arial" w:hAnsi="Arial" w:cs="Arial"/>
          <w:sz w:val="22"/>
        </w:rPr>
        <w:t xml:space="preserve">: Summary of Phenotypic QTL results of the various quality traits, their peak </w:t>
      </w:r>
      <w:r w:rsidRPr="00553FA6">
        <w:rPr>
          <w:rFonts w:ascii="Arial" w:hAnsi="Arial" w:cs="Arial"/>
          <w:sz w:val="22"/>
        </w:rPr>
        <w:t>position and explained variance at peak position</w:t>
      </w:r>
    </w:p>
    <w:p w:rsidR="00BE31ED" w:rsidRPr="006111C2" w:rsidRDefault="00BE31ED" w:rsidP="00BE31ED">
      <w:pPr>
        <w:spacing w:line="360" w:lineRule="auto"/>
        <w:ind w:right="-1167"/>
        <w:jc w:val="both"/>
        <w:rPr>
          <w:rFonts w:ascii="Arial" w:hAnsi="Arial" w:cs="Arial"/>
          <w:sz w:val="22"/>
          <w:lang w:val="en-GB"/>
        </w:rPr>
      </w:pPr>
    </w:p>
    <w:tbl>
      <w:tblPr>
        <w:tblW w:w="9002" w:type="dxa"/>
        <w:tblInd w:w="108" w:type="dxa"/>
        <w:tblLook w:val="04A0" w:firstRow="1" w:lastRow="0" w:firstColumn="1" w:lastColumn="0" w:noHBand="0" w:noVBand="1"/>
      </w:tblPr>
      <w:tblGrid>
        <w:gridCol w:w="1990"/>
        <w:gridCol w:w="878"/>
        <w:gridCol w:w="878"/>
        <w:gridCol w:w="968"/>
        <w:gridCol w:w="1616"/>
        <w:gridCol w:w="1400"/>
        <w:gridCol w:w="1454"/>
      </w:tblGrid>
      <w:tr w:rsidR="00BE31ED" w:rsidRPr="006111C2" w:rsidTr="000641A1">
        <w:trPr>
          <w:trHeight w:val="305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val="fy-NL" w:eastAsia="fy-NL"/>
              </w:rPr>
              <w:t xml:space="preserve">Traits*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val="fy-NL" w:eastAsia="fy-NL"/>
              </w:rPr>
              <w:t>Yea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val="fy-NL" w:eastAsia="fy-NL"/>
              </w:rPr>
              <w:t>Chr.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val="fy-NL" w:eastAsia="fy-NL"/>
              </w:rPr>
              <w:t>Peak LO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val="fy-NL" w:eastAsia="fy-NL"/>
              </w:rPr>
              <w:t>QTL Peak Mark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val="fy-NL" w:eastAsia="fy-NL"/>
              </w:rPr>
              <w:t>QTL Peak  Pos.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val="fy-NL" w:eastAsia="fy-NL"/>
              </w:rPr>
              <w:t>%Var(R2)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GemD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78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8.0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Starch_grT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5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26.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9.3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ecol3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9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2.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1.6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SC_T_end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62.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37.1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%Amylo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73.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5.1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%Amylo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73.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3.8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SC_T_onset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CI_38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35.7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SC_T_peak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CI_38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8.3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Starch_Pho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6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CI_38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31.8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SC_T_onset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4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CI_38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5.7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SC_T_end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2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CI_38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0.2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SC_peak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2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CI_38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8.7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Starch_Pho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CI_38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30.1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ecol_diff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9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37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0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8.7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Fle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9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0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5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78.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4.3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ecol5mi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9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1.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6.4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ecol30mi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9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1.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6.5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DSC_T_peak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1.2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lastRenderedPageBreak/>
              <w:t>Cc_4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9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7.4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Starch_Pho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6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6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4.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30.8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SD_d9_d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9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6.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1.2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Spec_grav_starch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4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67.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1.1</w:t>
            </w:r>
          </w:p>
        </w:tc>
      </w:tr>
      <w:tr w:rsidR="00BE31ED" w:rsidRPr="006111C2" w:rsidTr="000641A1">
        <w:trPr>
          <w:trHeight w:val="305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ind w:right="-99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proofErr w:type="spellStart"/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Spec_grav_starch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0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5.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PotSNP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6.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1ED" w:rsidRPr="006111C2" w:rsidRDefault="00BE31ED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fy-NL" w:eastAsia="fy-NL"/>
              </w:rPr>
            </w:pPr>
            <w:r w:rsidRPr="006111C2">
              <w:rPr>
                <w:rFonts w:ascii="Arial" w:hAnsi="Arial" w:cs="Arial"/>
                <w:color w:val="000000"/>
                <w:sz w:val="22"/>
                <w:lang w:eastAsia="fy-NL"/>
              </w:rPr>
              <w:t>24.7</w:t>
            </w:r>
          </w:p>
        </w:tc>
      </w:tr>
    </w:tbl>
    <w:p w:rsidR="00BE31ED" w:rsidRPr="006111C2" w:rsidRDefault="00BE31ED" w:rsidP="00BE31ED">
      <w:pPr>
        <w:spacing w:line="360" w:lineRule="auto"/>
        <w:ind w:right="-1167"/>
        <w:jc w:val="both"/>
        <w:rPr>
          <w:rFonts w:ascii="Arial" w:hAnsi="Arial" w:cs="Arial"/>
          <w:sz w:val="22"/>
        </w:rPr>
      </w:pPr>
    </w:p>
    <w:p w:rsidR="00BE31ED" w:rsidRPr="006111C2" w:rsidRDefault="00BE31ED" w:rsidP="00BE31ED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*</w:t>
      </w:r>
      <w:r w:rsidRPr="006111C2">
        <w:rPr>
          <w:rFonts w:ascii="Arial" w:hAnsi="Arial" w:cs="Arial"/>
          <w:sz w:val="22"/>
        </w:rPr>
        <w:t>Please find the explanation of these abbreviations and how the trait was scored in the supplementary table 1</w:t>
      </w:r>
    </w:p>
    <w:p w:rsidR="00BE31ED" w:rsidRDefault="00BE31ED" w:rsidP="00BE31ED">
      <w:pPr>
        <w:spacing w:line="360" w:lineRule="auto"/>
        <w:ind w:right="-96"/>
        <w:rPr>
          <w:rFonts w:ascii="Arial" w:hAnsi="Arial" w:cs="Arial"/>
          <w:b/>
          <w:color w:val="FF0000"/>
          <w:sz w:val="22"/>
          <w:lang w:val="en-GB"/>
        </w:rPr>
      </w:pPr>
    </w:p>
    <w:p w:rsidR="00E35B27" w:rsidRDefault="00E35B27"/>
    <w:sectPr w:rsidR="00E35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1ED"/>
    <w:rsid w:val="00062470"/>
    <w:rsid w:val="00BE31ED"/>
    <w:rsid w:val="00E05C85"/>
    <w:rsid w:val="00E3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648E7"/>
  <w15:chartTrackingRefBased/>
  <w15:docId w15:val="{0D3B278D-6D62-4E3F-ACB5-99EE66D81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E31E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Animesh Acharjee</cp:lastModifiedBy>
  <cp:revision>1</cp:revision>
  <dcterms:created xsi:type="dcterms:W3CDTF">2017-05-10T14:43:00Z</dcterms:created>
  <dcterms:modified xsi:type="dcterms:W3CDTF">2017-05-10T14:43:00Z</dcterms:modified>
</cp:coreProperties>
</file>